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463"/>
        <w:gridCol w:w="6683"/>
        <w:gridCol w:w="1276"/>
      </w:tblGrid>
      <w:tr>
        <w:trPr>
          <w:trHeight w:val="30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ORF for Gateway clonin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n-GB"/>
              </w:rPr>
              <w:t>Primer sequence 5' to 3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n-GB"/>
              </w:rPr>
              <w:t>Accession Number in Viral-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n-GB"/>
              </w:rPr>
              <w:t>ORFeome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-Mok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atg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AATTTCCTCAAGAAAATGATCAAGAG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gaaagttgg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tt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CTCTAATAAAAGTGAGGTGTTTTCATC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-PV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atg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AACTTTCTACGTAAGATAGTGAAAAATTGCA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21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gaaagttgg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tt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TTCTAGAAGCAGAGAGGAATCTTTGTCCTCT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-La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atg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AATTTCCTGAGGAAGATAGTGAAGAA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13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gaaagttgg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tt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TTCCAACAGAAGTGAAGTGTTCTCAT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-Th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atg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AACTTTCTACGCAAAATCGTGAAAAA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29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gaaagttgg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tt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TTCTAGGAGCAGGGAAGAGTCTTTAT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-EBL1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aaaagttggc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atg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AATATCATTCGGAAAATTGTTAAGAG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15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gggacaactttgtacaagaaagttgg</w:t>
            </w: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tt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TTCAAGGAGCAAGGAAGTGTTCTTGT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l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ggacaactttgtacaaaaaagttggc</w:t>
            </w:r>
            <w:r>
              <w:rPr>
                <w:rFonts w:cs="Times" w:ascii="Times" w:hAnsi="Times"/>
                <w:b/>
                <w:sz w:val="20"/>
                <w:szCs w:val="20"/>
              </w:rPr>
              <w:t>atg</w:t>
            </w:r>
            <w:r>
              <w:rPr>
                <w:rFonts w:cs="Times" w:ascii="Times" w:hAnsi="Times"/>
                <w:sz w:val="20"/>
                <w:szCs w:val="20"/>
              </w:rPr>
              <w:t>GACGAACTGTTCCC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ggacaactttgtacaagaaagttgg</w:t>
            </w:r>
            <w:r>
              <w:rPr>
                <w:rFonts w:cs="Times" w:ascii="Times" w:hAnsi="Times"/>
                <w:b/>
                <w:sz w:val="20"/>
                <w:szCs w:val="20"/>
              </w:rPr>
              <w:t>tta</w:t>
            </w:r>
            <w:r>
              <w:rPr>
                <w:rFonts w:cs="Times" w:ascii="Times" w:hAnsi="Times"/>
                <w:sz w:val="20"/>
                <w:szCs w:val="20"/>
              </w:rPr>
              <w:t>GGAGCTGATCTGACTC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lAp4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ggacaactttgtacaaaaaagttggc</w:t>
            </w:r>
            <w:r>
              <w:rPr>
                <w:rFonts w:cs="Times" w:ascii="Times" w:hAnsi="Times"/>
                <w:b/>
                <w:sz w:val="20"/>
                <w:szCs w:val="20"/>
              </w:rPr>
              <w:t>atg</w:t>
            </w:r>
            <w:r>
              <w:rPr>
                <w:rFonts w:cs="Times" w:ascii="Times" w:hAnsi="Times"/>
                <w:sz w:val="20"/>
                <w:szCs w:val="20"/>
              </w:rPr>
              <w:t>GACGAACTGTTCCC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ggacaactttgtacaagaaagttgg</w:t>
            </w:r>
            <w:r>
              <w:rPr>
                <w:rFonts w:cs="Times" w:ascii="Times" w:hAnsi="Times"/>
                <w:b/>
                <w:sz w:val="20"/>
                <w:szCs w:val="20"/>
              </w:rPr>
              <w:t>tca</w:t>
            </w:r>
            <w:r>
              <w:rPr>
                <w:rFonts w:cs="Times" w:ascii="Times" w:hAnsi="Times"/>
                <w:sz w:val="20"/>
                <w:szCs w:val="20"/>
              </w:rPr>
              <w:t>GTAGGTCTGTAATGGGG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T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ggacaactttgtacaaaaaagttggc</w:t>
            </w:r>
            <w:r>
              <w:rPr>
                <w:rFonts w:cs="Times" w:ascii="Times" w:hAnsi="Times"/>
                <w:b/>
                <w:sz w:val="20"/>
                <w:szCs w:val="20"/>
              </w:rPr>
              <w:t>atg</w:t>
            </w:r>
            <w:r>
              <w:rPr>
                <w:rFonts w:cs="Times" w:ascii="Times" w:hAnsi="Times"/>
                <w:sz w:val="20"/>
                <w:szCs w:val="20"/>
              </w:rPr>
              <w:t>GAGAAGAAGATCACTGGA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ggacaactttgtacaagaaagttgg</w:t>
            </w:r>
            <w:r>
              <w:rPr>
                <w:rFonts w:cs="Times" w:ascii="Times" w:hAnsi="Times"/>
                <w:b/>
                <w:sz w:val="20"/>
                <w:szCs w:val="20"/>
              </w:rPr>
              <w:t>tta</w:t>
            </w:r>
            <w:r>
              <w:rPr>
                <w:rFonts w:cs="Times" w:ascii="Times" w:hAnsi="Times"/>
                <w:sz w:val="20"/>
                <w:szCs w:val="20"/>
              </w:rPr>
              <w:t>CGCCCCGCCCTGCC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MSA experiment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Primer sequence 5' to 3'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MSA probe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caps/>
                <w:sz w:val="20"/>
              </w:rPr>
              <w:t>gatcatggggaatcccca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caps/>
                <w:sz w:val="20"/>
              </w:rPr>
              <w:t>gatctggggattccccat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Real-time PCR primer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n-GB"/>
              </w:rPr>
              <w:t>Primer sequence 5' to 3'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lAp4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GAGCAGTGGAGATGAAGACTCTTG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CATCCTTTCAAAGCCTCTGAT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l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GGCCCCCCACACAACTG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CCCTGTCACTAGGCGAGTTAT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cl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CAAGTGTTCCGCGTGATTG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TATTGGATGTGCTTTGCATTCTT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XIAP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GTTTTGGGCCGGAATCTTA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TTGTTGAATTTGGGAAATTCCTAT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-FLIP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GTGGAGACCCACCTGCTCA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GGACACATCAGATTTATCCAAATCC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AP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GGCATTGTACTAATACCGGGAACA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TTGCCTCAGCCTGGGACT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AP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GCTTGTTCAGTGGTTCTTACTCCA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GGTTAGTCCTCGATGAAGAGATGTC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CP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CGCCTCCAGCATGAAAGTC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GGCATTGATTGCATCTGGC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RF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CCCAGAAAAGCATAACACCA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TTCGCTTAGTGCAGAGCCA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FN-</w:t>
            </w:r>
            <w:r>
              <w:rPr>
                <w:rFonts w:cs="Times" w:ascii="Times" w:hAnsi="Times"/>
                <w:i/>
                <w:sz w:val="20"/>
                <w:szCs w:val="20"/>
              </w:rPr>
              <w:t>b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GACATCCCTGAGGAGATTAAGC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GCGTCCTCCTTCTGGAACTG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APDH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GGAAGGACTCATGACCACAGT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</w:t>
            </w:r>
          </w:p>
        </w:tc>
        <w:tc>
          <w:tcPr>
            <w:tcW w:w="6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AGTCTTCTGGGTGGCAGTGA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83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8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RNA silencing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Primer sequence 5' to 3'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>RelAp43 siRNA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sz w:val="20"/>
              </w:rPr>
              <w:t>CCCAAGCCAGGUAAGGAUUUCCUUU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trol siRNA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" w:ascii="Times" w:hAnsi="Times"/>
                <w:sz w:val="20"/>
              </w:rPr>
              <w:t>CCCACCGAUGGAGGACUUUCAAUUU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/>
          <w:bCs/>
        </w:rPr>
        <w:t>Table S1: Forward primers (For) and reverse primers (Rev) used in our study.</w:t>
      </w:r>
    </w:p>
    <w:p>
      <w:pPr>
        <w:pStyle w:val="Normal"/>
        <w:spacing w:lineRule="auto" w:line="360" w:before="0" w:after="60"/>
        <w:jc w:val="both"/>
        <w:rPr/>
      </w:pPr>
      <w:r>
        <w:rPr/>
        <w:t>For Gateway cloning primers, gateway recombination sites are indicated in lower font and ORF specific part in upper font; initiation codon on the forward primer and stop codon on reverse primer are in bol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4:54:00Z</dcterms:created>
  <dc:creator>Olivier</dc:creator>
  <dc:description/>
  <cp:keywords/>
  <dc:language>en-US</dc:language>
  <cp:lastModifiedBy>Olivier</cp:lastModifiedBy>
  <dcterms:modified xsi:type="dcterms:W3CDTF">2012-11-05T17:11:00Z</dcterms:modified>
  <cp:revision>2</cp:revision>
  <dc:subject/>
  <dc:title>ORF for Gateway cloning</dc:title>
</cp:coreProperties>
</file>